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64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  <w:r w:rsidRPr="009406F6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4D23C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406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23C4">
        <w:rPr>
          <w:rFonts w:ascii="Times New Roman" w:hAnsi="Times New Roman" w:cs="Times New Roman" w:hint="eastAsia"/>
          <w:sz w:val="24"/>
          <w:szCs w:val="24"/>
        </w:rPr>
        <w:t>Details of SAE in each study</w:t>
      </w:r>
    </w:p>
    <w:p w:rsidR="009406F6" w:rsidRPr="009406F6" w:rsidRDefault="009406F6" w:rsidP="004D23C4">
      <w:pPr>
        <w:tabs>
          <w:tab w:val="left" w:pos="4188"/>
        </w:tabs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70"/>
        <w:gridCol w:w="5093"/>
        <w:gridCol w:w="7851"/>
      </w:tblGrid>
      <w:tr w:rsidR="004D23C4" w:rsidRPr="009406F6" w:rsidTr="004D23C4">
        <w:tc>
          <w:tcPr>
            <w:tcW w:w="2670" w:type="dxa"/>
          </w:tcPr>
          <w:p w:rsidR="004D23C4" w:rsidRPr="009406F6" w:rsidRDefault="004D23C4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5093" w:type="dxa"/>
          </w:tcPr>
          <w:p w:rsidR="004D23C4" w:rsidRPr="009406F6" w:rsidRDefault="004D23C4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T</w:t>
            </w:r>
          </w:p>
        </w:tc>
        <w:tc>
          <w:tcPr>
            <w:tcW w:w="7851" w:type="dxa"/>
          </w:tcPr>
          <w:p w:rsidR="004D23C4" w:rsidRPr="009406F6" w:rsidRDefault="004D23C4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Garcia-Olmo 2009</w:t>
            </w:r>
          </w:p>
        </w:tc>
        <w:tc>
          <w:tcPr>
            <w:tcW w:w="5093" w:type="dxa"/>
          </w:tcPr>
          <w:p w:rsidR="004D23C4" w:rsidRPr="009406F6" w:rsidRDefault="004D23C4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;</w:t>
            </w:r>
          </w:p>
        </w:tc>
        <w:tc>
          <w:tcPr>
            <w:tcW w:w="7851" w:type="dxa"/>
          </w:tcPr>
          <w:p w:rsidR="004D23C4" w:rsidRPr="009406F6" w:rsidRDefault="004D23C4" w:rsidP="009348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Crohn’s crisis and intra-abdomi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 patients; 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P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 patients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Molendijk 2015</w:t>
            </w:r>
          </w:p>
        </w:tc>
        <w:tc>
          <w:tcPr>
            <w:tcW w:w="5093" w:type="dxa"/>
          </w:tcPr>
          <w:p w:rsidR="004D23C4" w:rsidRPr="009406F6" w:rsidRDefault="004D23C4" w:rsidP="004D23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3 patients; 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adenocarcinoma of the cec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 patient;</w:t>
            </w:r>
          </w:p>
        </w:tc>
        <w:tc>
          <w:tcPr>
            <w:tcW w:w="7851" w:type="dxa"/>
          </w:tcPr>
          <w:p w:rsidR="004D23C4" w:rsidRPr="009406F6" w:rsidRDefault="004D23C4" w:rsidP="004D23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 patient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Melmed 2015</w:t>
            </w:r>
          </w:p>
        </w:tc>
        <w:tc>
          <w:tcPr>
            <w:tcW w:w="5093" w:type="dxa"/>
          </w:tcPr>
          <w:p w:rsidR="004D23C4" w:rsidRPr="00934861" w:rsidRDefault="004D23C4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ypersensitivity rea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1 pati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; gastric ulcer perfo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1 patient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; anal canc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1 pat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7851" w:type="dxa"/>
          </w:tcPr>
          <w:p w:rsidR="004D23C4" w:rsidRPr="00934861" w:rsidRDefault="004D23C4" w:rsidP="00931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Hawkey 2015</w:t>
            </w:r>
          </w:p>
        </w:tc>
        <w:tc>
          <w:tcPr>
            <w:tcW w:w="5093" w:type="dxa"/>
          </w:tcPr>
          <w:p w:rsidR="004D23C4" w:rsidRPr="009406F6" w:rsidRDefault="004D23C4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vere infection in 4 patients; disease flare in 3 patients; non-fl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stroenterolog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 patient; and severe anemia in 1 patient</w:t>
            </w:r>
          </w:p>
        </w:tc>
        <w:tc>
          <w:tcPr>
            <w:tcW w:w="7851" w:type="dxa"/>
          </w:tcPr>
          <w:p w:rsidR="004D23C4" w:rsidRPr="009406F6" w:rsidRDefault="004D23C4" w:rsidP="004D27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vere infection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;</w:t>
            </w:r>
            <w:r w:rsidR="004D27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7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ease flare in </w:t>
            </w:r>
            <w:r w:rsidR="004D27E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D27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; non-flare </w:t>
            </w:r>
            <w:r w:rsidR="004D27E5">
              <w:rPr>
                <w:rFonts w:ascii="Times New Roman" w:hAnsi="Times New Roman" w:cs="Times New Roman"/>
                <w:sz w:val="24"/>
                <w:szCs w:val="24"/>
              </w:rPr>
              <w:t>gastroenterological</w:t>
            </w:r>
            <w:r w:rsidR="004D27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7E5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="004D27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 patient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Panes 2016</w:t>
            </w:r>
          </w:p>
        </w:tc>
        <w:tc>
          <w:tcPr>
            <w:tcW w:w="5093" w:type="dxa"/>
          </w:tcPr>
          <w:p w:rsidR="004D23C4" w:rsidRPr="009406F6" w:rsidRDefault="004D27E5" w:rsidP="004D27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7851" w:type="dxa"/>
          </w:tcPr>
          <w:p w:rsidR="004D23C4" w:rsidRPr="009406F6" w:rsidRDefault="004D27E5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 patients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27E5">
              <w:rPr>
                <w:rFonts w:ascii="Times New Roman" w:hAnsi="Times New Roman" w:cs="Times New Roman"/>
                <w:sz w:val="24"/>
                <w:szCs w:val="24"/>
              </w:rPr>
              <w:t>Proctalg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1 patient</w:t>
            </w:r>
            <w:r w:rsidRPr="004D27E5">
              <w:rPr>
                <w:rFonts w:ascii="Times New Roman" w:hAnsi="Times New Roman" w:cs="Times New Roman"/>
                <w:sz w:val="24"/>
                <w:szCs w:val="24"/>
              </w:rPr>
              <w:t>; Anal inflamm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1 patient</w:t>
            </w:r>
            <w:r w:rsidRPr="004D27E5">
              <w:rPr>
                <w:rFonts w:ascii="Times New Roman" w:hAnsi="Times New Roman" w:cs="Times New Roman"/>
                <w:sz w:val="24"/>
                <w:szCs w:val="24"/>
              </w:rPr>
              <w:t>; Liver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1 pat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Zhou 2020</w:t>
            </w:r>
          </w:p>
        </w:tc>
        <w:tc>
          <w:tcPr>
            <w:tcW w:w="5093" w:type="dxa"/>
          </w:tcPr>
          <w:p w:rsidR="004D23C4" w:rsidRPr="009406F6" w:rsidRDefault="004D27E5" w:rsidP="004D27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;</w:t>
            </w:r>
          </w:p>
        </w:tc>
        <w:tc>
          <w:tcPr>
            <w:tcW w:w="7851" w:type="dxa"/>
          </w:tcPr>
          <w:p w:rsidR="004D23C4" w:rsidRPr="009406F6" w:rsidRDefault="004D27E5" w:rsidP="004D27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Ascanelli 2021</w:t>
            </w:r>
          </w:p>
        </w:tc>
        <w:tc>
          <w:tcPr>
            <w:tcW w:w="5093" w:type="dxa"/>
          </w:tcPr>
          <w:p w:rsidR="004D23C4" w:rsidRPr="009406F6" w:rsidRDefault="004D27E5" w:rsidP="004D27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7851" w:type="dxa"/>
          </w:tcPr>
          <w:p w:rsidR="004D23C4" w:rsidRPr="009406F6" w:rsidRDefault="004D27E5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D23C4">
              <w:rPr>
                <w:rFonts w:ascii="Times New Roman" w:hAnsi="Times New Roman" w:cs="Times New Roman"/>
                <w:sz w:val="24"/>
                <w:szCs w:val="24"/>
              </w:rPr>
              <w:t>eri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leeding in 1 patient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3a</w:t>
            </w:r>
          </w:p>
        </w:tc>
        <w:tc>
          <w:tcPr>
            <w:tcW w:w="5093" w:type="dxa"/>
          </w:tcPr>
          <w:p w:rsidR="004D23C4" w:rsidRPr="009406F6" w:rsidRDefault="004D27E5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3 patients;</w:t>
            </w:r>
          </w:p>
        </w:tc>
        <w:tc>
          <w:tcPr>
            <w:tcW w:w="7851" w:type="dxa"/>
          </w:tcPr>
          <w:p w:rsidR="004D23C4" w:rsidRPr="009406F6" w:rsidRDefault="004D27E5" w:rsidP="004D27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patient;</w:t>
            </w:r>
          </w:p>
        </w:tc>
      </w:tr>
      <w:tr w:rsidR="004D23C4" w:rsidRPr="009406F6" w:rsidTr="004D23C4">
        <w:tc>
          <w:tcPr>
            <w:tcW w:w="2670" w:type="dxa"/>
            <w:vAlign w:val="center"/>
          </w:tcPr>
          <w:p w:rsidR="004D23C4" w:rsidRPr="009406F6" w:rsidRDefault="004D23C4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3b</w:t>
            </w:r>
          </w:p>
        </w:tc>
        <w:tc>
          <w:tcPr>
            <w:tcW w:w="5093" w:type="dxa"/>
          </w:tcPr>
          <w:p w:rsidR="004D23C4" w:rsidRPr="009406F6" w:rsidRDefault="004D27E5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 abs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 patient;</w:t>
            </w:r>
          </w:p>
        </w:tc>
        <w:tc>
          <w:tcPr>
            <w:tcW w:w="7851" w:type="dxa"/>
          </w:tcPr>
          <w:p w:rsidR="004D23C4" w:rsidRPr="009406F6" w:rsidRDefault="004D27E5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;</w:t>
            </w:r>
          </w:p>
        </w:tc>
      </w:tr>
    </w:tbl>
    <w:p w:rsid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406F6" w:rsidRDefault="00934861" w:rsidP="009406F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AE</w:t>
      </w:r>
      <w:r w:rsidR="009406F6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evere adverse events</w:t>
      </w:r>
      <w:r w:rsidR="009406F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D23C4">
        <w:rPr>
          <w:rFonts w:ascii="Times New Roman" w:hAnsi="Times New Roman" w:cs="Times New Roman" w:hint="eastAsia"/>
          <w:sz w:val="24"/>
          <w:szCs w:val="24"/>
        </w:rPr>
        <w:t>SCT, stem cell therapy;</w:t>
      </w:r>
    </w:p>
    <w:p w:rsidR="009406F6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406F6" w:rsidRPr="009406F6" w:rsidSect="004D23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04F" w:rsidRDefault="001C704F" w:rsidP="009406F6">
      <w:r>
        <w:separator/>
      </w:r>
    </w:p>
  </w:endnote>
  <w:endnote w:type="continuationSeparator" w:id="0">
    <w:p w:rsidR="001C704F" w:rsidRDefault="001C704F" w:rsidP="00940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04F" w:rsidRDefault="001C704F" w:rsidP="009406F6">
      <w:r>
        <w:separator/>
      </w:r>
    </w:p>
  </w:footnote>
  <w:footnote w:type="continuationSeparator" w:id="0">
    <w:p w:rsidR="001C704F" w:rsidRDefault="001C704F" w:rsidP="00940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4D"/>
    <w:rsid w:val="001C704F"/>
    <w:rsid w:val="004C2A07"/>
    <w:rsid w:val="004D23C4"/>
    <w:rsid w:val="004D27E5"/>
    <w:rsid w:val="00852464"/>
    <w:rsid w:val="00934861"/>
    <w:rsid w:val="009406F6"/>
    <w:rsid w:val="009D454D"/>
    <w:rsid w:val="00EE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6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6F6"/>
    <w:rPr>
      <w:sz w:val="18"/>
      <w:szCs w:val="18"/>
    </w:rPr>
  </w:style>
  <w:style w:type="table" w:styleId="a5">
    <w:name w:val="Table Grid"/>
    <w:basedOn w:val="a1"/>
    <w:uiPriority w:val="59"/>
    <w:rsid w:val="00940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6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6F6"/>
    <w:rPr>
      <w:sz w:val="18"/>
      <w:szCs w:val="18"/>
    </w:rPr>
  </w:style>
  <w:style w:type="table" w:styleId="a5">
    <w:name w:val="Table Grid"/>
    <w:basedOn w:val="a1"/>
    <w:uiPriority w:val="59"/>
    <w:rsid w:val="00940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10-12T23:22:00Z</dcterms:created>
  <dcterms:modified xsi:type="dcterms:W3CDTF">2023-10-12T23:49:00Z</dcterms:modified>
</cp:coreProperties>
</file>